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42A" w:rsidRPr="00183A9F" w:rsidRDefault="00EA442A" w:rsidP="00036233">
      <w:pPr>
        <w:pStyle w:val="Heading1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183A9F">
        <w:rPr>
          <w:rFonts w:asciiTheme="majorBidi" w:hAnsiTheme="majorBidi" w:cstheme="majorBidi"/>
          <w:color w:val="auto"/>
        </w:rPr>
        <w:t>Appendixes</w:t>
      </w:r>
    </w:p>
    <w:p w:rsidR="00EA442A" w:rsidRPr="00036233" w:rsidRDefault="00EA442A" w:rsidP="0005588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36233">
        <w:rPr>
          <w:rFonts w:asciiTheme="majorBidi" w:hAnsiTheme="majorBidi" w:cstheme="majorBidi"/>
          <w:sz w:val="24"/>
          <w:szCs w:val="24"/>
        </w:rPr>
        <w:t xml:space="preserve">Appendix </w:t>
      </w:r>
      <w:r w:rsidR="00FC5353">
        <w:rPr>
          <w:rFonts w:asciiTheme="majorBidi" w:hAnsiTheme="majorBidi" w:cstheme="majorBidi"/>
          <w:sz w:val="24"/>
          <w:szCs w:val="24"/>
        </w:rPr>
        <w:t>A</w:t>
      </w:r>
      <w:r w:rsidRPr="00036233">
        <w:rPr>
          <w:rFonts w:asciiTheme="majorBidi" w:hAnsiTheme="majorBidi" w:cstheme="majorBidi"/>
          <w:sz w:val="24"/>
          <w:szCs w:val="24"/>
        </w:rPr>
        <w:t>: Search history for the Palestinian literatur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9"/>
        <w:gridCol w:w="1686"/>
        <w:gridCol w:w="1701"/>
        <w:gridCol w:w="992"/>
        <w:gridCol w:w="1388"/>
      </w:tblGrid>
      <w:tr w:rsidR="00FB016F" w:rsidRPr="00FB016F" w:rsidTr="00F15B2B"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442A" w:rsidRPr="00FB016F" w:rsidRDefault="00EA442A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016F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Database/Search engine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442A" w:rsidRPr="00FB016F" w:rsidRDefault="00EA442A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01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#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442A" w:rsidRPr="00FB016F" w:rsidRDefault="00EA442A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01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terms/ Keywords/ combinatio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442A" w:rsidRPr="00FB016F" w:rsidRDefault="00EA442A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01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hits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442A" w:rsidRPr="00FB016F" w:rsidRDefault="00EA442A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01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</w:t>
            </w:r>
            <w:r w:rsidR="000C25FB" w:rsidRPr="00FB01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nts on your search or results </w:t>
            </w:r>
            <w:r w:rsidRPr="00FB01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for instance comments on how you have combined terms)</w:t>
            </w:r>
          </w:p>
        </w:tc>
      </w:tr>
      <w:tr w:rsidR="00FB016F" w:rsidRPr="00036233" w:rsidTr="00F15B2B">
        <w:trPr>
          <w:trHeight w:val="495"/>
        </w:trPr>
        <w:tc>
          <w:tcPr>
            <w:tcW w:w="3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AE6EF2" w:rsidRDefault="00EA442A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E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ubMed </w:t>
            </w:r>
          </w:p>
          <w:p w:rsidR="00EA442A" w:rsidRPr="00AE6EF2" w:rsidRDefault="00F15B2B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6" w:history="1">
              <w:r w:rsidR="00EA442A" w:rsidRPr="00AE6EF2">
                <w:rPr>
                  <w:rStyle w:val="Hyperlink"/>
                  <w:rFonts w:asciiTheme="majorBidi" w:hAnsiTheme="majorBidi" w:cstheme="majorBidi"/>
                  <w:b/>
                  <w:bCs/>
                  <w:sz w:val="24"/>
                  <w:szCs w:val="24"/>
                </w:rPr>
                <w:t>https://www.ncbi.nlm.nih.gov/pubmed</w:t>
              </w:r>
            </w:hyperlink>
          </w:p>
          <w:p w:rsidR="00EA442A" w:rsidRPr="00AE6EF2" w:rsidRDefault="00EA442A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290414" w:rsidRDefault="00EA442A" w:rsidP="00FB016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036233" w:rsidRDefault="00B43FE7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43FE7">
              <w:rPr>
                <w:rFonts w:asciiTheme="majorBidi" w:hAnsiTheme="majorBidi" w:cstheme="majorBidi"/>
                <w:sz w:val="24"/>
                <w:szCs w:val="24"/>
              </w:rPr>
              <w:t>mental health rehabilit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3FE7" w:rsidRDefault="00F15B2B" w:rsidP="00B43FE7">
            <w:pPr>
              <w:jc w:val="both"/>
              <w:rPr>
                <w:rFonts w:ascii="Segoe UI" w:hAnsi="Segoe UI" w:cs="Segoe UI"/>
                <w:color w:val="212121"/>
                <w:sz w:val="24"/>
                <w:szCs w:val="24"/>
              </w:rPr>
            </w:pPr>
            <w:hyperlink r:id="rId7" w:history="1">
              <w:r w:rsidR="00B43FE7">
                <w:rPr>
                  <w:rFonts w:ascii="Segoe UI" w:hAnsi="Segoe UI" w:cs="Segoe UI"/>
                  <w:color w:val="0071BC"/>
                </w:rPr>
                <w:br/>
              </w:r>
              <w:r w:rsidR="00B43FE7">
                <w:rPr>
                  <w:rStyle w:val="Hyperlink"/>
                  <w:rFonts w:ascii="Segoe UI" w:hAnsi="Segoe UI" w:cs="Segoe UI"/>
                  <w:color w:val="0071BC"/>
                </w:rPr>
                <w:t>41,949</w:t>
              </w:r>
            </w:hyperlink>
          </w:p>
          <w:p w:rsidR="00EA442A" w:rsidRPr="00036233" w:rsidRDefault="00EA442A" w:rsidP="00036233">
            <w:pPr>
              <w:spacing w:line="360" w:lineRule="auto"/>
              <w:jc w:val="both"/>
              <w:rPr>
                <w:rFonts w:asciiTheme="majorBidi" w:hAnsiTheme="majorBidi" w:cstheme="majorBidi"/>
                <w:color w:val="212121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036233" w:rsidRDefault="00EA442A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B016F" w:rsidRPr="00036233" w:rsidTr="00F15B2B">
        <w:trPr>
          <w:trHeight w:val="375"/>
        </w:trPr>
        <w:tc>
          <w:tcPr>
            <w:tcW w:w="3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442A" w:rsidRPr="00AE6EF2" w:rsidRDefault="00EA442A" w:rsidP="00036233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290414" w:rsidRDefault="00EA442A" w:rsidP="00FB016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036233" w:rsidRDefault="00B43FE7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43FE7">
              <w:rPr>
                <w:rFonts w:asciiTheme="majorBidi" w:hAnsiTheme="majorBidi" w:cstheme="majorBidi"/>
                <w:sz w:val="24"/>
                <w:szCs w:val="24"/>
              </w:rPr>
              <w:t>cancer patien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036233" w:rsidRDefault="00F15B2B" w:rsidP="00036233">
            <w:pPr>
              <w:spacing w:line="360" w:lineRule="auto"/>
              <w:jc w:val="both"/>
              <w:rPr>
                <w:rFonts w:asciiTheme="majorBidi" w:hAnsiTheme="majorBidi" w:cstheme="majorBidi"/>
                <w:color w:val="212121"/>
                <w:sz w:val="24"/>
                <w:szCs w:val="24"/>
              </w:rPr>
            </w:pPr>
            <w:hyperlink r:id="rId8" w:history="1">
              <w:r w:rsidR="00B43FE7">
                <w:rPr>
                  <w:rStyle w:val="Hyperlink"/>
                  <w:rFonts w:ascii="Segoe UI" w:hAnsi="Segoe UI" w:cs="Segoe UI"/>
                  <w:color w:val="0071BC"/>
                </w:rPr>
                <w:t>1,699,602</w:t>
              </w:r>
            </w:hyperlink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036233" w:rsidRDefault="00EA442A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B016F" w:rsidRPr="00036233" w:rsidTr="00F15B2B">
        <w:trPr>
          <w:trHeight w:val="390"/>
        </w:trPr>
        <w:tc>
          <w:tcPr>
            <w:tcW w:w="3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442A" w:rsidRPr="00AE6EF2" w:rsidRDefault="00EA442A" w:rsidP="00036233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 w:colFirst="1" w:colLast="1"/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290414" w:rsidRDefault="00EA442A" w:rsidP="00FB016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036233" w:rsidRDefault="00B43FE7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43FE7">
              <w:rPr>
                <w:rFonts w:asciiTheme="majorBidi" w:hAnsiTheme="majorBidi" w:cstheme="majorBidi"/>
                <w:sz w:val="24"/>
                <w:szCs w:val="24"/>
              </w:rPr>
              <w:t>Depress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3FE7" w:rsidRDefault="00F15B2B" w:rsidP="00B43FE7">
            <w:pPr>
              <w:jc w:val="both"/>
              <w:rPr>
                <w:rFonts w:ascii="Segoe UI" w:hAnsi="Segoe UI" w:cs="Segoe UI"/>
                <w:color w:val="212121"/>
                <w:sz w:val="24"/>
                <w:szCs w:val="24"/>
              </w:rPr>
            </w:pPr>
            <w:hyperlink r:id="rId9" w:history="1">
              <w:r w:rsidR="00B43FE7">
                <w:rPr>
                  <w:rStyle w:val="Hyperlink"/>
                  <w:rFonts w:ascii="Segoe UI" w:hAnsi="Segoe UI" w:cs="Segoe UI"/>
                  <w:color w:val="0071BC"/>
                </w:rPr>
                <w:t>533,806</w:t>
              </w:r>
            </w:hyperlink>
          </w:p>
          <w:p w:rsidR="00EA442A" w:rsidRPr="00036233" w:rsidRDefault="00EA442A" w:rsidP="00036233">
            <w:pPr>
              <w:shd w:val="clear" w:color="auto" w:fill="FFFFFF"/>
              <w:spacing w:after="480" w:line="360" w:lineRule="auto"/>
              <w:jc w:val="both"/>
              <w:outlineLvl w:val="2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036233" w:rsidRDefault="00EA442A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bookmarkEnd w:id="0"/>
      <w:tr w:rsidR="00FB016F" w:rsidRPr="00036233" w:rsidTr="00F15B2B">
        <w:trPr>
          <w:trHeight w:val="390"/>
        </w:trPr>
        <w:tc>
          <w:tcPr>
            <w:tcW w:w="3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3FE7" w:rsidRPr="00AE6EF2" w:rsidRDefault="00B43FE7" w:rsidP="00036233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3FE7" w:rsidRPr="00290414" w:rsidRDefault="00B43FE7" w:rsidP="00FB016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3FE7" w:rsidRPr="00B43FE7" w:rsidRDefault="00B43FE7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43FE7">
              <w:rPr>
                <w:rFonts w:asciiTheme="majorBidi" w:hAnsiTheme="majorBidi" w:cstheme="majorBidi"/>
                <w:sz w:val="24"/>
                <w:szCs w:val="24"/>
              </w:rPr>
              <w:t>palliative ca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3FE7" w:rsidRPr="00036233" w:rsidRDefault="00290414" w:rsidP="00036233">
            <w:pPr>
              <w:shd w:val="clear" w:color="auto" w:fill="FFFFFF"/>
              <w:spacing w:after="480" w:line="360" w:lineRule="auto"/>
              <w:jc w:val="both"/>
              <w:outlineLvl w:val="2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43FE7">
              <w:rPr>
                <w:rFonts w:asciiTheme="majorBidi" w:hAnsiTheme="majorBidi" w:cstheme="majorBidi"/>
                <w:sz w:val="24"/>
                <w:szCs w:val="24"/>
              </w:rPr>
              <w:t>palliative care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3FE7" w:rsidRPr="00036233" w:rsidRDefault="00B43FE7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B016F" w:rsidRPr="00036233" w:rsidTr="00F15B2B">
        <w:trPr>
          <w:trHeight w:val="465"/>
        </w:trPr>
        <w:tc>
          <w:tcPr>
            <w:tcW w:w="3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442A" w:rsidRPr="00AE6EF2" w:rsidRDefault="00EA442A" w:rsidP="00036233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290414" w:rsidRDefault="00FB016F" w:rsidP="00FB016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+2+3+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036233" w:rsidRDefault="00B43FE7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43FE7">
              <w:rPr>
                <w:rFonts w:asciiTheme="majorBidi" w:hAnsiTheme="majorBidi" w:cstheme="majorBidi"/>
                <w:sz w:val="24"/>
                <w:szCs w:val="24"/>
              </w:rPr>
              <w:t xml:space="preserve">(((mental health rehabilitation) AND (cancer patients)) AND (Depression)) </w:t>
            </w:r>
            <w:r w:rsidRPr="00B43FE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ND (palliative car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036233" w:rsidRDefault="00B43FE7" w:rsidP="00036233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29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036233" w:rsidRDefault="00607B77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FB016F" w:rsidRPr="00036233" w:rsidTr="00F15B2B">
        <w:trPr>
          <w:trHeight w:val="465"/>
        </w:trPr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4D66" w:rsidRPr="00AE6EF2" w:rsidRDefault="00D44D66" w:rsidP="00696C1B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E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PubMed </w:t>
            </w:r>
          </w:p>
          <w:p w:rsidR="00D44D66" w:rsidRPr="00AE6EF2" w:rsidRDefault="00F15B2B" w:rsidP="00696C1B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10" w:history="1">
              <w:r w:rsidR="00D44D66" w:rsidRPr="00AE6EF2">
                <w:rPr>
                  <w:rStyle w:val="Hyperlink"/>
                  <w:rFonts w:asciiTheme="majorBidi" w:hAnsiTheme="majorBidi" w:cstheme="majorBidi"/>
                  <w:b/>
                  <w:bCs/>
                  <w:sz w:val="24"/>
                  <w:szCs w:val="24"/>
                </w:rPr>
                <w:t>https://www.ncbi.nlm.nih.gov/pubmed</w:t>
              </w:r>
            </w:hyperlink>
          </w:p>
          <w:p w:rsidR="00D44D66" w:rsidRPr="00AE6EF2" w:rsidRDefault="00D44D66" w:rsidP="00696C1B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4D66" w:rsidRPr="00FB016F" w:rsidRDefault="00D44D66" w:rsidP="00FB016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4D66" w:rsidRPr="00FA3971" w:rsidRDefault="00D44D66" w:rsidP="00696C1B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3971">
              <w:rPr>
                <w:rFonts w:asciiTheme="majorBidi" w:hAnsiTheme="majorBidi" w:cstheme="majorBidi"/>
                <w:sz w:val="24"/>
                <w:szCs w:val="24"/>
              </w:rPr>
              <w:t>Edmonton symptom assessment system (ESA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4D66" w:rsidRPr="00FA3971" w:rsidRDefault="00D44D66" w:rsidP="00696C1B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3971">
              <w:rPr>
                <w:rFonts w:asciiTheme="majorBidi" w:hAnsiTheme="majorBidi" w:cstheme="majorBidi"/>
                <w:sz w:val="24"/>
                <w:szCs w:val="24"/>
              </w:rPr>
              <w:t>50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4D66" w:rsidRPr="00FA3971" w:rsidRDefault="00D44D66" w:rsidP="00696C1B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B016F" w:rsidRPr="00036233" w:rsidTr="00F15B2B">
        <w:trPr>
          <w:trHeight w:val="465"/>
        </w:trPr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4D66" w:rsidRPr="00AE6EF2" w:rsidRDefault="00D44D66" w:rsidP="00696C1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4D66" w:rsidRPr="00FB016F" w:rsidRDefault="00D44D66" w:rsidP="00FB016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4D66" w:rsidRPr="00FA3971" w:rsidRDefault="00D44D66" w:rsidP="00696C1B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3971">
              <w:rPr>
                <w:rFonts w:asciiTheme="majorBidi" w:hAnsiTheme="majorBidi" w:cstheme="majorBidi"/>
                <w:sz w:val="24"/>
                <w:szCs w:val="24"/>
              </w:rPr>
              <w:t>Beck depression sco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4D66" w:rsidRPr="00FA3971" w:rsidRDefault="00D44D66" w:rsidP="00696C1B">
            <w:pPr>
              <w:shd w:val="clear" w:color="auto" w:fill="FFFFFF"/>
              <w:spacing w:after="480" w:line="360" w:lineRule="auto"/>
              <w:jc w:val="both"/>
              <w:outlineLvl w:val="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3971">
              <w:rPr>
                <w:rFonts w:asciiTheme="majorBidi" w:hAnsiTheme="majorBidi" w:cstheme="majorBidi"/>
                <w:color w:val="5B616B"/>
                <w:sz w:val="24"/>
                <w:szCs w:val="24"/>
                <w:shd w:val="clear" w:color="auto" w:fill="FFFFFF"/>
              </w:rPr>
              <w:t>8,85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4D66" w:rsidRPr="00FA3971" w:rsidRDefault="00D44D66" w:rsidP="00696C1B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B016F" w:rsidRPr="00036233" w:rsidTr="00F15B2B">
        <w:trPr>
          <w:trHeight w:val="465"/>
        </w:trPr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4D66" w:rsidRPr="00AE6EF2" w:rsidRDefault="00D44D66" w:rsidP="00696C1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4D66" w:rsidRPr="00FB016F" w:rsidRDefault="00D44D66" w:rsidP="00FB016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4D66" w:rsidRPr="00FA3971" w:rsidRDefault="00D44D66" w:rsidP="00696C1B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3971">
              <w:rPr>
                <w:rFonts w:asciiTheme="majorBidi" w:hAnsiTheme="majorBidi" w:cstheme="majorBidi"/>
                <w:color w:val="292B2C"/>
                <w:sz w:val="24"/>
                <w:szCs w:val="24"/>
              </w:rPr>
              <w:t>cancer pati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4D66" w:rsidRPr="00FA3971" w:rsidRDefault="00D44D66" w:rsidP="00696C1B">
            <w:pPr>
              <w:shd w:val="clear" w:color="auto" w:fill="FFFFFF"/>
              <w:spacing w:after="480" w:line="360" w:lineRule="auto"/>
              <w:jc w:val="both"/>
              <w:outlineLvl w:val="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3971">
              <w:rPr>
                <w:rFonts w:asciiTheme="majorBidi" w:hAnsiTheme="majorBidi" w:cstheme="majorBidi"/>
                <w:color w:val="5B616B"/>
                <w:sz w:val="24"/>
                <w:szCs w:val="24"/>
                <w:shd w:val="clear" w:color="auto" w:fill="FFFFFF"/>
              </w:rPr>
              <w:t>1,567,56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4D66" w:rsidRPr="00FA3971" w:rsidRDefault="00D44D66" w:rsidP="00696C1B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B016F" w:rsidRPr="00036233" w:rsidTr="00F15B2B">
        <w:trPr>
          <w:trHeight w:val="465"/>
        </w:trPr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4D66" w:rsidRPr="00AE6EF2" w:rsidRDefault="00D44D66" w:rsidP="00696C1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4D66" w:rsidRPr="00FB016F" w:rsidRDefault="00D44D66" w:rsidP="00FB016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4D66" w:rsidRPr="00FA3971" w:rsidRDefault="00D44D66" w:rsidP="00696C1B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3971">
              <w:rPr>
                <w:rFonts w:asciiTheme="majorBidi" w:hAnsiTheme="majorBidi" w:cstheme="majorBidi"/>
                <w:sz w:val="24"/>
                <w:szCs w:val="24"/>
              </w:rPr>
              <w:t>palliative ca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4D66" w:rsidRPr="00FA3971" w:rsidRDefault="00D44D66" w:rsidP="00696C1B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3971">
              <w:rPr>
                <w:rFonts w:asciiTheme="majorBidi" w:hAnsiTheme="majorBidi" w:cstheme="majorBidi"/>
                <w:color w:val="5B616B"/>
                <w:sz w:val="24"/>
                <w:szCs w:val="24"/>
                <w:shd w:val="clear" w:color="auto" w:fill="FFFFFF"/>
              </w:rPr>
              <w:t>61,30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4D66" w:rsidRPr="00FA3971" w:rsidRDefault="00D44D66" w:rsidP="00696C1B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B016F" w:rsidRPr="00036233" w:rsidTr="00F15B2B">
        <w:trPr>
          <w:trHeight w:val="465"/>
        </w:trPr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4D66" w:rsidRPr="00AE6EF2" w:rsidRDefault="00D44D66" w:rsidP="00696C1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4D66" w:rsidRPr="00FB016F" w:rsidRDefault="00FB016F" w:rsidP="00FB016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Theme="majorBidi" w:hAnsiTheme="majorBidi" w:cstheme="majorBidi"/>
                <w:color w:val="5B616B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5B616B"/>
                <w:sz w:val="24"/>
                <w:szCs w:val="24"/>
                <w:shd w:val="clear" w:color="auto" w:fill="FFFFFF"/>
              </w:rPr>
              <w:t>(9+7+8+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4D66" w:rsidRPr="00FA3971" w:rsidRDefault="00D44D66" w:rsidP="00696C1B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3971">
              <w:rPr>
                <w:rFonts w:asciiTheme="majorBidi" w:hAnsiTheme="majorBidi" w:cstheme="majorBidi"/>
                <w:sz w:val="24"/>
                <w:szCs w:val="24"/>
              </w:rPr>
              <w:t>((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lliative care AND </w:t>
            </w:r>
            <w:r w:rsidRPr="00FA3971">
              <w:rPr>
                <w:rFonts w:asciiTheme="majorBidi" w:hAnsiTheme="majorBidi" w:cstheme="majorBidi"/>
                <w:sz w:val="24"/>
                <w:szCs w:val="24"/>
              </w:rPr>
              <w:t xml:space="preserve">)) O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(cancer patient AND </w:t>
            </w:r>
            <w:r w:rsidRPr="00FA3971">
              <w:rPr>
                <w:rFonts w:asciiTheme="majorBidi" w:hAnsiTheme="majorBidi" w:cstheme="majorBidi"/>
                <w:sz w:val="24"/>
                <w:szCs w:val="24"/>
              </w:rPr>
              <w:t>) AND (Beck 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pression score AND </w:t>
            </w:r>
            <w:r w:rsidRPr="00FA3971">
              <w:rPr>
                <w:rFonts w:asciiTheme="majorBidi" w:hAnsiTheme="majorBidi" w:cstheme="majorBidi"/>
                <w:sz w:val="24"/>
                <w:szCs w:val="24"/>
              </w:rPr>
              <w:t>))) AND (Edmonton 1symptom as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ssment system AND</w:t>
            </w:r>
            <w:r w:rsidRPr="00FA39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4D66" w:rsidRPr="00FA3971" w:rsidRDefault="00D44D66" w:rsidP="00696C1B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5B616B"/>
                <w:sz w:val="24"/>
                <w:szCs w:val="24"/>
                <w:shd w:val="clear" w:color="auto" w:fill="FFFFFF"/>
                <w:rtl/>
              </w:rPr>
            </w:pPr>
            <w:r w:rsidRPr="00FA3971">
              <w:rPr>
                <w:rFonts w:asciiTheme="majorBidi" w:hAnsiTheme="majorBidi" w:cstheme="majorBidi"/>
                <w:color w:val="5B616B"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4D66" w:rsidRPr="00FA3971" w:rsidRDefault="00D44D66" w:rsidP="00CB39D4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B39D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FB016F" w:rsidRPr="00036233" w:rsidTr="00F15B2B"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442A" w:rsidRPr="00AE6EF2" w:rsidRDefault="00EA442A" w:rsidP="00036233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E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cience Direct 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FB016F" w:rsidRDefault="00EA442A" w:rsidP="00FB016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036233" w:rsidRDefault="00D44D66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44D66">
              <w:rPr>
                <w:rFonts w:asciiTheme="majorBidi" w:hAnsiTheme="majorBidi" w:cstheme="majorBidi"/>
                <w:sz w:val="24"/>
                <w:szCs w:val="24"/>
              </w:rPr>
              <w:t xml:space="preserve">mental health rehabilitation for depression among cancer </w:t>
            </w:r>
            <w:r w:rsidRPr="00D44D6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atien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036233" w:rsidRDefault="00EA442A" w:rsidP="00036233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036233" w:rsidRDefault="00AE6EF2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B016F" w:rsidRPr="00036233" w:rsidTr="00F15B2B"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442A" w:rsidRPr="00AE6EF2" w:rsidRDefault="00EA442A" w:rsidP="00036233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E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Google Scholar 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FB016F" w:rsidRDefault="00EA442A" w:rsidP="00FB016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036233" w:rsidRDefault="00D44D66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Rehabilitation and treatment of Depression among cancer patients in Palestine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036233" w:rsidRDefault="00EA442A" w:rsidP="00036233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42A" w:rsidRPr="00036233" w:rsidRDefault="000B072B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FB016F" w:rsidRPr="00036233" w:rsidTr="00F15B2B"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A9D" w:rsidRPr="00AE6EF2" w:rsidRDefault="006A5A9D" w:rsidP="00036233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E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gle Scholar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A9D" w:rsidRPr="00FB016F" w:rsidRDefault="006A5A9D" w:rsidP="00FB016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A9D" w:rsidRDefault="006A5A9D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A5A9D">
              <w:rPr>
                <w:rFonts w:asciiTheme="majorBidi" w:hAnsiTheme="majorBidi" w:cstheme="majorBidi"/>
                <w:bCs/>
                <w:sz w:val="24"/>
                <w:szCs w:val="24"/>
              </w:rPr>
              <w:t>depression treatment among cancer patients in Palest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A9D" w:rsidRPr="00036233" w:rsidRDefault="006A5A9D" w:rsidP="00036233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rial" w:hAnsi="Arial"/>
                <w:color w:val="999999"/>
                <w:sz w:val="20"/>
                <w:szCs w:val="20"/>
                <w:shd w:val="clear" w:color="auto" w:fill="FFFFFF"/>
              </w:rPr>
              <w:t>19,20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A9D" w:rsidRDefault="009E76B0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:rsidR="00C76093" w:rsidRDefault="00C76093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B016F" w:rsidRPr="00036233" w:rsidTr="00F15B2B"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16F" w:rsidRPr="00AE6EF2" w:rsidRDefault="00FB016F" w:rsidP="00036233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E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gle Scholar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16F" w:rsidRPr="00FB016F" w:rsidRDefault="00FB016F" w:rsidP="00FB016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16F" w:rsidRPr="006A5A9D" w:rsidRDefault="00FB016F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FB016F">
              <w:rPr>
                <w:rFonts w:asciiTheme="majorBidi" w:hAnsiTheme="majorBidi" w:cstheme="majorBidi"/>
                <w:bCs/>
                <w:sz w:val="24"/>
                <w:szCs w:val="24"/>
              </w:rPr>
              <w:t>Depression treatment and rehabilitation in cancer patients in Arabic and islamic countri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16F" w:rsidRDefault="00FB016F" w:rsidP="00036233">
            <w:pPr>
              <w:spacing w:after="0" w:line="360" w:lineRule="auto"/>
              <w:rPr>
                <w:rFonts w:ascii="Arial" w:hAnsi="Arial"/>
                <w:color w:val="999999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color w:val="999999"/>
                <w:sz w:val="20"/>
                <w:szCs w:val="20"/>
                <w:shd w:val="clear" w:color="auto" w:fill="FFFFFF"/>
              </w:rPr>
              <w:t>6,48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16F" w:rsidRDefault="009E76B0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FB016F" w:rsidRPr="00036233" w:rsidTr="00F15B2B"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0414" w:rsidRPr="00AE6EF2" w:rsidRDefault="00290414" w:rsidP="00290414">
            <w:pPr>
              <w:tabs>
                <w:tab w:val="left" w:pos="2955"/>
              </w:tabs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E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search Gate 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0414" w:rsidRPr="00FB016F" w:rsidRDefault="00290414" w:rsidP="00FB016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0414" w:rsidRPr="00036233" w:rsidRDefault="00D44D66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Rehabilitation and treatment of Depression among cancer patients in Palestine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0414" w:rsidRPr="00036233" w:rsidRDefault="00290414" w:rsidP="00036233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0414" w:rsidRPr="00036233" w:rsidRDefault="000B072B" w:rsidP="000362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</w:tbl>
    <w:p w:rsidR="00EA442A" w:rsidRPr="00036233" w:rsidRDefault="00EA442A" w:rsidP="00036233">
      <w:p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</w:p>
    <w:p w:rsidR="00A43FE8" w:rsidRPr="00036233" w:rsidRDefault="00A43FE8" w:rsidP="00036233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A43FE8" w:rsidRPr="000362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F22169"/>
    <w:multiLevelType w:val="hybridMultilevel"/>
    <w:tmpl w:val="077ED1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717E9D"/>
    <w:multiLevelType w:val="hybridMultilevel"/>
    <w:tmpl w:val="375AF3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42A"/>
    <w:rsid w:val="00036233"/>
    <w:rsid w:val="00040C42"/>
    <w:rsid w:val="00055881"/>
    <w:rsid w:val="000B072B"/>
    <w:rsid w:val="000C25FB"/>
    <w:rsid w:val="00150F82"/>
    <w:rsid w:val="00183A9F"/>
    <w:rsid w:val="00290414"/>
    <w:rsid w:val="0033736E"/>
    <w:rsid w:val="003458B4"/>
    <w:rsid w:val="003B4A6C"/>
    <w:rsid w:val="00607B77"/>
    <w:rsid w:val="00646DA5"/>
    <w:rsid w:val="006A5A9D"/>
    <w:rsid w:val="008C7518"/>
    <w:rsid w:val="00911B7B"/>
    <w:rsid w:val="00945C49"/>
    <w:rsid w:val="009E76B0"/>
    <w:rsid w:val="00A43FE8"/>
    <w:rsid w:val="00AE6EF2"/>
    <w:rsid w:val="00B36966"/>
    <w:rsid w:val="00B43FE7"/>
    <w:rsid w:val="00B87113"/>
    <w:rsid w:val="00C76093"/>
    <w:rsid w:val="00CB39D4"/>
    <w:rsid w:val="00D44D66"/>
    <w:rsid w:val="00D46612"/>
    <w:rsid w:val="00E7041A"/>
    <w:rsid w:val="00EA4259"/>
    <w:rsid w:val="00EA442A"/>
    <w:rsid w:val="00F15B2B"/>
    <w:rsid w:val="00FB016F"/>
    <w:rsid w:val="00FB18C3"/>
    <w:rsid w:val="00FC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42A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442A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42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styleId="Hyperlink">
    <w:name w:val="Hyperlink"/>
    <w:uiPriority w:val="99"/>
    <w:unhideWhenUsed/>
    <w:rsid w:val="00EA442A"/>
    <w:rPr>
      <w:color w:val="0000FF"/>
      <w:u w:val="single"/>
    </w:rPr>
  </w:style>
  <w:style w:type="paragraph" w:customStyle="1" w:styleId="CM2">
    <w:name w:val="CM2"/>
    <w:basedOn w:val="Normal"/>
    <w:next w:val="Normal"/>
    <w:rsid w:val="00EA442A"/>
    <w:pPr>
      <w:widowControl w:val="0"/>
      <w:autoSpaceDE w:val="0"/>
      <w:autoSpaceDN w:val="0"/>
      <w:adjustRightInd w:val="0"/>
      <w:spacing w:after="373" w:line="240" w:lineRule="auto"/>
    </w:pPr>
    <w:rPr>
      <w:rFonts w:eastAsia="DengXian" w:cs="Times New Roman"/>
      <w:sz w:val="24"/>
      <w:szCs w:val="24"/>
      <w:lang w:val="en-CA" w:eastAsia="en-CA"/>
    </w:rPr>
  </w:style>
  <w:style w:type="character" w:styleId="Strong">
    <w:name w:val="Strong"/>
    <w:basedOn w:val="DefaultParagraphFont"/>
    <w:uiPriority w:val="22"/>
    <w:qFormat/>
    <w:rsid w:val="000C25FB"/>
    <w:rPr>
      <w:b/>
      <w:bCs/>
    </w:rPr>
  </w:style>
  <w:style w:type="paragraph" w:styleId="ListParagraph">
    <w:name w:val="List Paragraph"/>
    <w:basedOn w:val="Normal"/>
    <w:uiPriority w:val="34"/>
    <w:qFormat/>
    <w:rsid w:val="0029041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42A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442A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42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styleId="Hyperlink">
    <w:name w:val="Hyperlink"/>
    <w:uiPriority w:val="99"/>
    <w:unhideWhenUsed/>
    <w:rsid w:val="00EA442A"/>
    <w:rPr>
      <w:color w:val="0000FF"/>
      <w:u w:val="single"/>
    </w:rPr>
  </w:style>
  <w:style w:type="paragraph" w:customStyle="1" w:styleId="CM2">
    <w:name w:val="CM2"/>
    <w:basedOn w:val="Normal"/>
    <w:next w:val="Normal"/>
    <w:rsid w:val="00EA442A"/>
    <w:pPr>
      <w:widowControl w:val="0"/>
      <w:autoSpaceDE w:val="0"/>
      <w:autoSpaceDN w:val="0"/>
      <w:adjustRightInd w:val="0"/>
      <w:spacing w:after="373" w:line="240" w:lineRule="auto"/>
    </w:pPr>
    <w:rPr>
      <w:rFonts w:eastAsia="DengXian" w:cs="Times New Roman"/>
      <w:sz w:val="24"/>
      <w:szCs w:val="24"/>
      <w:lang w:val="en-CA" w:eastAsia="en-CA"/>
    </w:rPr>
  </w:style>
  <w:style w:type="character" w:styleId="Strong">
    <w:name w:val="Strong"/>
    <w:basedOn w:val="DefaultParagraphFont"/>
    <w:uiPriority w:val="22"/>
    <w:qFormat/>
    <w:rsid w:val="000C25FB"/>
    <w:rPr>
      <w:b/>
      <w:bCs/>
    </w:rPr>
  </w:style>
  <w:style w:type="paragraph" w:styleId="ListParagraph">
    <w:name w:val="List Paragraph"/>
    <w:basedOn w:val="Normal"/>
    <w:uiPriority w:val="34"/>
    <w:qFormat/>
    <w:rsid w:val="002904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86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cancer+patients&amp;sort=relevance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pubmed.ncbi.nlm.nih.gov/?term=mental+health+rehabilitation&amp;sort=relevanc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pubmed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Depression&amp;sort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5</Words>
  <Characters>145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IBDA3GATE.COM</Company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gle Tech</dc:creator>
  <cp:lastModifiedBy>R..z</cp:lastModifiedBy>
  <cp:revision>3</cp:revision>
  <dcterms:created xsi:type="dcterms:W3CDTF">2022-11-23T23:59:00Z</dcterms:created>
  <dcterms:modified xsi:type="dcterms:W3CDTF">2022-11-24T00:00:00Z</dcterms:modified>
</cp:coreProperties>
</file>